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480"/>
        <w:gridCol w:w="960"/>
        <w:gridCol w:w="1200"/>
        <w:gridCol w:w="2760"/>
        <w:gridCol w:w="1320"/>
        <w:gridCol w:w="2040"/>
        <w:gridCol w:w="2666"/>
      </w:tblGrid>
      <w:tr>
        <w:trPr/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udy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str.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s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ult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fect detail</w:t>
            </w:r>
          </w:p>
        </w:tc>
        <w:tc>
          <w:tcPr>
            <w:tcW w:w="2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tivity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roll et al. 2001 [23]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5-63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/ MRI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cal articular cartilage les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Hum.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sup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to 2×3 c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spacing w:lineRule="auto" w:line="360" w:before="120" w:after="0"/>
              <w:ind w:left="252" w:hanging="2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act sport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spacing w:lineRule="auto" w:line="360" w:before="120" w:after="0"/>
              <w:ind w:left="252" w:hanging="2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lifting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spacing w:lineRule="auto" w:line="360" w:before="120" w:after="0"/>
              <w:ind w:left="252" w:hanging="2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 movements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on and Wallace 2004 [28]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umatic humeral articular cartilage shear les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Hum.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% of inf half</w:t>
            </w:r>
          </w:p>
        </w:tc>
        <w:tc>
          <w:tcPr>
            <w:tcW w:w="2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act sport (rugby)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eibel et al. 2004 [34]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3-56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ll-thickness articular cartilage defec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. Hum.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</w:t>
            </w:r>
          </w:p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 to 1.6×1.6 c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2T14:50:00Z</dcterms:created>
  <dc:creator>knuesel</dc:creator>
  <dc:description/>
  <cp:keywords/>
  <dc:language>en-US</dc:language>
  <cp:lastModifiedBy>Heidi</cp:lastModifiedBy>
  <dcterms:modified xsi:type="dcterms:W3CDTF">2008-07-16T22:12:00Z</dcterms:modified>
  <cp:revision>10</cp:revision>
  <dc:subject/>
  <dc:title/>
</cp:coreProperties>
</file>